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F47" w:rsidRPr="005A6625" w:rsidRDefault="00807D2B" w:rsidP="00807D2B">
      <w:pPr>
        <w:wordWrap/>
        <w:spacing w:after="0" w:line="480" w:lineRule="auto"/>
        <w:rPr>
          <w:rFonts w:ascii="Times New Roman" w:hAnsi="Times New Roman" w:cs="Times New Roman"/>
          <w:color w:val="FF0000"/>
          <w:szCs w:val="20"/>
        </w:rPr>
      </w:pPr>
      <w:bookmarkStart w:id="0" w:name="_GoBack"/>
      <w:bookmarkEnd w:id="0"/>
      <w:r w:rsidRPr="005A6625">
        <w:rPr>
          <w:rFonts w:ascii="Times New Roman" w:hAnsi="Times New Roman" w:cs="Times New Roman"/>
          <w:color w:val="FF0000"/>
          <w:szCs w:val="20"/>
        </w:rPr>
        <w:t xml:space="preserve">Coronary artery complications in children with Kawasaki disease </w:t>
      </w:r>
      <w:r w:rsidRPr="005A6625">
        <w:rPr>
          <w:rFonts w:ascii="Times New Roman" w:hAnsi="Times New Roman" w:cs="Times New Roman" w:hint="eastAsia"/>
          <w:color w:val="FF0000"/>
          <w:szCs w:val="20"/>
        </w:rPr>
        <w:t xml:space="preserve">(ESR) </w:t>
      </w:r>
    </w:p>
    <w:tbl>
      <w:tblPr>
        <w:tblW w:w="8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1"/>
        <w:gridCol w:w="1528"/>
        <w:gridCol w:w="598"/>
        <w:gridCol w:w="1262"/>
        <w:gridCol w:w="598"/>
        <w:gridCol w:w="1426"/>
        <w:gridCol w:w="1271"/>
      </w:tblGrid>
      <w:tr w:rsidR="00ED4ED0" w:rsidRPr="00184103" w:rsidTr="00491F08">
        <w:trPr>
          <w:trHeight w:val="250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  <w:r w:rsidR="00EF06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, 8356</w:t>
            </w:r>
          </w:p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9930F0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ESR &lt; 40 </w:t>
            </w:r>
            <w:r w:rsidR="00856895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mm/hr</w:t>
            </w:r>
          </w:p>
          <w:p w:rsidR="00ED4ED0" w:rsidRPr="009930F0" w:rsidRDefault="00ED4ED0" w:rsidP="0087389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(n = </w:t>
            </w:r>
            <w:r w:rsidR="0087389B"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2436</w:t>
            </w: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), n (%) 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9930F0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ESR, </w:t>
            </w:r>
            <w:r w:rsidRPr="009930F0">
              <w:rPr>
                <w:rFonts w:ascii="Times New Roman" w:eastAsia="바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≥ </w:t>
            </w: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40</w:t>
            </w:r>
            <w:r w:rsidR="00856895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 mm/hr</w:t>
            </w:r>
          </w:p>
          <w:p w:rsidR="00ED4ED0" w:rsidRPr="009930F0" w:rsidRDefault="00ED4ED0" w:rsidP="0087389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(n = </w:t>
            </w:r>
            <w:r w:rsidR="0087389B"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5920</w:t>
            </w: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)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D4ED0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te CAL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76CF1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184103" w:rsidRDefault="00176CF1" w:rsidP="00176CF1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1162</w:t>
            </w: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/8234 (</w:t>
            </w:r>
            <w:r w:rsidRPr="002648BF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14.1</w:t>
            </w: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0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78 (15.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8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783 (13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006</w:t>
            </w:r>
          </w:p>
        </w:tc>
      </w:tr>
      <w:tr w:rsidR="00176CF1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184103" w:rsidRDefault="00176CF1" w:rsidP="00176CF1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873</w:t>
            </w: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/8247 (</w:t>
            </w:r>
            <w:r w:rsidRPr="002648BF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10.6</w:t>
            </w: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4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37 (9.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8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636 (10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F1" w:rsidRPr="002648BF" w:rsidRDefault="00176CF1" w:rsidP="00176CF1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648BF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168</w:t>
            </w:r>
          </w:p>
        </w:tc>
      </w:tr>
      <w:tr w:rsidR="00ED4ED0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te giant CA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7893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184103" w:rsidRDefault="00937893" w:rsidP="00937893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53</w:t>
            </w: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/8194 (</w:t>
            </w:r>
            <w:r w:rsidRPr="00937893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0.6</w:t>
            </w: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4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2 (0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8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1 (0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 xml:space="preserve">0.363 </w:t>
            </w:r>
          </w:p>
        </w:tc>
      </w:tr>
      <w:tr w:rsidR="00937893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184103" w:rsidRDefault="00937893" w:rsidP="00937893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12</w:t>
            </w: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/8336 (</w:t>
            </w:r>
            <w:r w:rsidRPr="00937893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0.1</w:t>
            </w: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4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 (0.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9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8 (0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93" w:rsidRPr="00937893" w:rsidRDefault="00937893" w:rsidP="00937893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37893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 xml:space="preserve">0.755 </w:t>
            </w:r>
          </w:p>
        </w:tc>
      </w:tr>
      <w:tr w:rsidR="00ED4ED0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valescent C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3C79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184103" w:rsidRDefault="00C93C79" w:rsidP="00C93C79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463</w:t>
            </w: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/7501 (</w:t>
            </w:r>
            <w:r w:rsidRPr="00C93C79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6.2</w:t>
            </w: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2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67 (7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2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96 (5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002</w:t>
            </w:r>
          </w:p>
        </w:tc>
      </w:tr>
      <w:tr w:rsidR="00C93C79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184103" w:rsidRDefault="00C93C79" w:rsidP="00C93C79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393</w:t>
            </w: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/7507 (</w:t>
            </w:r>
            <w:r w:rsidRPr="00C93C79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5.2</w:t>
            </w: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2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21 (5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2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72 (5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C79" w:rsidRPr="00C93C79" w:rsidRDefault="00C93C79" w:rsidP="00C93C7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C93C79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609</w:t>
            </w:r>
          </w:p>
        </w:tc>
      </w:tr>
      <w:tr w:rsidR="00ED4ED0" w:rsidRPr="00184103" w:rsidTr="00491F0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nvalescent giant CA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D0" w:rsidRPr="00184103" w:rsidRDefault="00ED4ED0" w:rsidP="00491F0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61852" w:rsidRPr="00184103" w:rsidTr="00C0526A">
        <w:trPr>
          <w:trHeight w:val="250"/>
        </w:trPr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184103" w:rsidRDefault="00461852" w:rsidP="00461852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27</w:t>
            </w: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 xml:space="preserve">/7508 </w:t>
            </w:r>
            <w:r w:rsidRPr="00461852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(0.4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220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 (0.2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28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3 (0.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137</w:t>
            </w:r>
          </w:p>
        </w:tc>
      </w:tr>
      <w:tr w:rsidR="00461852" w:rsidRPr="00184103" w:rsidTr="00C0526A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184103" w:rsidRDefault="00461852" w:rsidP="00461852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8</w:t>
            </w: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/7924</w:t>
            </w:r>
            <w:r w:rsidRPr="00461852">
              <w:rPr>
                <w:rFonts w:ascii="Times New Roman" w:eastAsia="맑은 고딕" w:hAnsi="Times New Roman" w:cs="Times New Roman"/>
                <w:bCs/>
                <w:color w:val="FF0000"/>
                <w:sz w:val="18"/>
                <w:szCs w:val="18"/>
              </w:rPr>
              <w:t>(0.1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3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 (0.0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6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7 (0.1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852" w:rsidRPr="00461852" w:rsidRDefault="00461852" w:rsidP="00461852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46185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451</w:t>
            </w:r>
          </w:p>
        </w:tc>
      </w:tr>
    </w:tbl>
    <w:p w:rsidR="00ED4ED0" w:rsidRDefault="00ED4ED0"/>
    <w:sectPr w:rsidR="00ED4E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00E6" w:rsidRDefault="006C00E6" w:rsidP="005A6625">
      <w:pPr>
        <w:spacing w:after="0" w:line="240" w:lineRule="auto"/>
      </w:pPr>
      <w:r>
        <w:separator/>
      </w:r>
    </w:p>
  </w:endnote>
  <w:endnote w:type="continuationSeparator" w:id="0">
    <w:p w:rsidR="006C00E6" w:rsidRDefault="006C00E6" w:rsidP="005A6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00E6" w:rsidRDefault="006C00E6" w:rsidP="005A6625">
      <w:pPr>
        <w:spacing w:after="0" w:line="240" w:lineRule="auto"/>
      </w:pPr>
      <w:r>
        <w:separator/>
      </w:r>
    </w:p>
  </w:footnote>
  <w:footnote w:type="continuationSeparator" w:id="0">
    <w:p w:rsidR="006C00E6" w:rsidRDefault="006C00E6" w:rsidP="005A6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03"/>
    <w:rsid w:val="00006294"/>
    <w:rsid w:val="00176CF1"/>
    <w:rsid w:val="00184103"/>
    <w:rsid w:val="002648BF"/>
    <w:rsid w:val="003D0D82"/>
    <w:rsid w:val="00461852"/>
    <w:rsid w:val="005A6625"/>
    <w:rsid w:val="005D5F47"/>
    <w:rsid w:val="006C00E6"/>
    <w:rsid w:val="00807D2B"/>
    <w:rsid w:val="00856895"/>
    <w:rsid w:val="0087389B"/>
    <w:rsid w:val="00892C66"/>
    <w:rsid w:val="00937893"/>
    <w:rsid w:val="009930F0"/>
    <w:rsid w:val="00C0526A"/>
    <w:rsid w:val="00C344E0"/>
    <w:rsid w:val="00C93C79"/>
    <w:rsid w:val="00DC41F4"/>
    <w:rsid w:val="00EC165B"/>
    <w:rsid w:val="00ED4ED0"/>
    <w:rsid w:val="00EF06B9"/>
    <w:rsid w:val="00FD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208D58-61D4-47BF-A298-0744C661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1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6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6625"/>
  </w:style>
  <w:style w:type="paragraph" w:styleId="a4">
    <w:name w:val="footer"/>
    <w:basedOn w:val="a"/>
    <w:link w:val="Char0"/>
    <w:uiPriority w:val="99"/>
    <w:unhideWhenUsed/>
    <w:rsid w:val="005A66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6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1</cp:revision>
  <dcterms:created xsi:type="dcterms:W3CDTF">2021-01-14T04:56:00Z</dcterms:created>
  <dcterms:modified xsi:type="dcterms:W3CDTF">2021-01-25T04:38:00Z</dcterms:modified>
</cp:coreProperties>
</file>